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53C30" w14:textId="1A8C9649" w:rsidR="00790C22" w:rsidRPr="00FA6FDD" w:rsidRDefault="00AE5400" w:rsidP="00790C22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790C22" w:rsidRPr="00FA6FDD">
        <w:rPr>
          <w:rFonts w:ascii="Times New Roman" w:hAnsi="Times New Roman" w:cs="Times New Roman"/>
          <w:b/>
          <w:sz w:val="20"/>
          <w:szCs w:val="20"/>
        </w:rPr>
        <w:t>upplementary Material</w:t>
      </w:r>
    </w:p>
    <w:p w14:paraId="32A2BC14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8161F69" w14:textId="25C6E935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6FDD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03848">
        <w:rPr>
          <w:rFonts w:ascii="Times New Roman" w:hAnsi="Times New Roman" w:cs="Times New Roman"/>
          <w:b/>
          <w:sz w:val="20"/>
          <w:szCs w:val="20"/>
        </w:rPr>
        <w:t>Figure S</w:t>
      </w:r>
      <w:r w:rsidRPr="00FA6FDD">
        <w:rPr>
          <w:rFonts w:ascii="Times New Roman" w:hAnsi="Times New Roman" w:cs="Times New Roman"/>
          <w:b/>
          <w:sz w:val="20"/>
          <w:szCs w:val="20"/>
        </w:rPr>
        <w:t xml:space="preserve">1: Kaplan Meier plot comparing MUST definition of malnutrition defining at risk vs not for males and female separately. </w:t>
      </w:r>
    </w:p>
    <w:p w14:paraId="73BFD84E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1DA2E63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FA6FDD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3FEFD086" wp14:editId="6E1F765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29200" cy="3657600"/>
            <wp:effectExtent l="19050" t="19050" r="19050" b="190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323DCB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4796692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060B001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4CDC58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AE0ED6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7BECAE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3386E2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CA645E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7942F1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09D465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25ED0D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03D4B3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03D415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EC099C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3999A9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C8C920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D8BD92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ED6813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BE792A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3B3F69" w14:textId="067B1A63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6F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03848">
        <w:rPr>
          <w:rFonts w:ascii="Times New Roman" w:hAnsi="Times New Roman" w:cs="Times New Roman"/>
          <w:b/>
          <w:sz w:val="20"/>
          <w:szCs w:val="20"/>
        </w:rPr>
        <w:t>Figure S</w:t>
      </w:r>
      <w:r w:rsidRPr="00FA6FDD">
        <w:rPr>
          <w:rFonts w:ascii="Times New Roman" w:hAnsi="Times New Roman" w:cs="Times New Roman"/>
          <w:b/>
          <w:sz w:val="20"/>
          <w:szCs w:val="20"/>
        </w:rPr>
        <w:t xml:space="preserve">2: Years of Life lost (per 100,000 persons) for those with malnutrition by age at death and gender </w:t>
      </w:r>
    </w:p>
    <w:p w14:paraId="01FC826E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F245CEC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10DB4F6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480C3416" wp14:editId="1736FE4C">
            <wp:extent cx="4404360" cy="3185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36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40913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>M=male F=female</w:t>
      </w:r>
    </w:p>
    <w:p w14:paraId="583CF139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4FEF0F3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6E5A91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9540AC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DED1B7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201B0B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CBA4C5D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105DAF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E6CA82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F39F18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52B023C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017935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93D60B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876480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2749C1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456759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79AB34D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4DD4F03" w14:textId="365301C8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6F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03848">
        <w:rPr>
          <w:rFonts w:ascii="Times New Roman" w:hAnsi="Times New Roman" w:cs="Times New Roman"/>
          <w:b/>
          <w:sz w:val="20"/>
          <w:szCs w:val="20"/>
        </w:rPr>
        <w:t>Figure S</w:t>
      </w:r>
      <w:r w:rsidRPr="00FA6FDD">
        <w:rPr>
          <w:rFonts w:ascii="Times New Roman" w:hAnsi="Times New Roman" w:cs="Times New Roman"/>
          <w:b/>
          <w:sz w:val="20"/>
          <w:szCs w:val="20"/>
        </w:rPr>
        <w:t>3: Years of Life lost (per 100,000 persons) for those with malnutrition by age at death and gender but did not have cancer at baseline</w:t>
      </w:r>
    </w:p>
    <w:p w14:paraId="692D0F36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0AD84D4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BCD764F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3C655F8" wp14:editId="5ADCD2F3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07E81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>M=male F=female</w:t>
      </w:r>
    </w:p>
    <w:p w14:paraId="2941FCFC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39310C5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BF7471F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870417B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58D07FE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E785BF1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A6BD6A9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616EE61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8C3E909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ECFEA65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95FDC4A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D92D42E" w14:textId="77777777" w:rsidR="00790C22" w:rsidRPr="00FA6FDD" w:rsidRDefault="00790C22" w:rsidP="00790C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E2C59F" w14:textId="12FF8FF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6F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03848">
        <w:rPr>
          <w:rFonts w:ascii="Times New Roman" w:hAnsi="Times New Roman" w:cs="Times New Roman"/>
          <w:b/>
          <w:sz w:val="20"/>
          <w:szCs w:val="20"/>
        </w:rPr>
        <w:t>Table S1</w:t>
      </w:r>
      <w:r w:rsidRPr="00FA6FDD">
        <w:rPr>
          <w:rFonts w:ascii="Times New Roman" w:hAnsi="Times New Roman" w:cs="Times New Roman"/>
          <w:b/>
          <w:sz w:val="20"/>
          <w:szCs w:val="20"/>
        </w:rPr>
        <w:t xml:space="preserve">:  Sensitivity Analysis Hazard ratios and 95% confidence intervals for survival analysis (with shared frailty) comparing those at risk of malnutrition vs low risk of malnutrition </w:t>
      </w:r>
    </w:p>
    <w:p w14:paraId="6AC44797" w14:textId="77777777" w:rsidR="00790C22" w:rsidRPr="00FA6FDD" w:rsidRDefault="00790C22" w:rsidP="00790C2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421" w:type="dxa"/>
        <w:tblLook w:val="04A0" w:firstRow="1" w:lastRow="0" w:firstColumn="1" w:lastColumn="0" w:noHBand="0" w:noVBand="1"/>
      </w:tblPr>
      <w:tblGrid>
        <w:gridCol w:w="5245"/>
        <w:gridCol w:w="1417"/>
        <w:gridCol w:w="883"/>
        <w:gridCol w:w="876"/>
      </w:tblGrid>
      <w:tr w:rsidR="00790C22" w:rsidRPr="00FA6FDD" w14:paraId="6B6054B4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5C1A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 Analysis - Shared Frailty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8AA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CF1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</w:tr>
      <w:tr w:rsidR="00790C22" w:rsidRPr="00FA6FDD" w14:paraId="18E08F12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5E58" w14:textId="58CAFAE5" w:rsidR="00790C22" w:rsidRPr="00FA6FDD" w:rsidRDefault="00790C22" w:rsidP="00A1526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nutrition (MUS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57F7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A48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9EF2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 w:rsidR="00790C22" w:rsidRPr="00FA6FDD" w14:paraId="0877218F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6141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 Adjustment (Mod 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1E6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4F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8EFC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7EAB07EC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D6A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8AA1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0447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DDB4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C22" w:rsidRPr="00FA6FDD" w14:paraId="5818607B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D828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Risk of Malnutri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2DE8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D9A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9BC2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</w:tr>
      <w:tr w:rsidR="00790C22" w:rsidRPr="00FA6FDD" w14:paraId="662AD3F4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2407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for baseline confounders (Mod 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61C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AA4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A0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3551C195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32AD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D411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303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4D4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0235BC58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3F6E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Risk of Malnutri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31A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CE6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3337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790C22" w:rsidRPr="00FA6FDD" w14:paraId="40D8C21A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3D14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for time-varying cancer presence (Mod 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28C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67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62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07EB6D92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2C8C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D2E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AC7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F8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6E232642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2B7D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Risk of Malnutri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561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928A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A9A5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790C22" w:rsidRPr="00FA6FDD" w14:paraId="1D65C950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B3FA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action model with 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D5B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63C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542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3CB5B658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CEB6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55A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37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B6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5E7348CC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2E54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Risk of Malnutri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69E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9DE3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C4A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790C22" w:rsidRPr="00FA6FDD" w14:paraId="5FC92A42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9081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68E5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16B2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8E06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C22" w:rsidRPr="00FA6FDD" w14:paraId="7909A245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1B04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7A6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B49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C49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</w:tr>
      <w:tr w:rsidR="00790C22" w:rsidRPr="00FA6FDD" w14:paraId="0DF91175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4AF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Status*Gender Intera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0B8A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8F4A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ED3C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790C22" w:rsidRPr="00FA6FDD" w14:paraId="74EEA02A" w14:textId="77777777" w:rsidTr="00A8608E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7652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stricted to those without cancer at baseline (Mod 4) onl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FD5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97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4AC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7FC1185C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689E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488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28D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298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C22" w:rsidRPr="00FA6FDD" w14:paraId="474A191D" w14:textId="77777777" w:rsidTr="00A8608E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064" w14:textId="77777777" w:rsidR="00790C22" w:rsidRPr="00FA6FDD" w:rsidRDefault="00790C22" w:rsidP="00A860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 Risk of Malnutri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3B0B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F01B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3738" w14:textId="77777777" w:rsidR="00790C22" w:rsidRPr="00FA6FDD" w:rsidRDefault="00790C22" w:rsidP="00A860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</w:tbl>
    <w:p w14:paraId="00B2491A" w14:textId="77777777" w:rsidR="00790C22" w:rsidRPr="00FA6FDD" w:rsidRDefault="00790C22" w:rsidP="00790C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 xml:space="preserve">Mod1 = No adjustment, </w:t>
      </w:r>
    </w:p>
    <w:p w14:paraId="52AB1C92" w14:textId="77777777" w:rsidR="00790C22" w:rsidRPr="00FA6FDD" w:rsidRDefault="00790C22" w:rsidP="00790C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>Mod 2 = adjust for known fixed confounders:  gender, ethnicity, qualification, and deprivation (in the form of the Townsend Score), and co-morbidities hypertension, diabetes, ischaemic heart disease, osteoporosis, Parkinson’s, thyroid disease, cerebrovascular disease, chronic kidney disease, atrial fibrillation, anaemia, and respiratory disease, smoking status, baseline cancer presence.</w:t>
      </w:r>
    </w:p>
    <w:p w14:paraId="0973FABD" w14:textId="77777777" w:rsidR="00790C22" w:rsidRPr="00FA6FDD" w:rsidRDefault="00790C22" w:rsidP="00790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>Mod 3 = plus adjustment for time-varying cancer occurrence</w:t>
      </w:r>
    </w:p>
    <w:p w14:paraId="4166E09A" w14:textId="33FF5916" w:rsidR="00790C22" w:rsidRDefault="00790C22" w:rsidP="00790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A6FDD">
        <w:rPr>
          <w:rFonts w:ascii="Times New Roman" w:hAnsi="Times New Roman" w:cs="Times New Roman"/>
          <w:sz w:val="20"/>
          <w:szCs w:val="20"/>
        </w:rPr>
        <w:t>Mod 4 = restricted sample of health</w:t>
      </w:r>
      <w:r w:rsidR="00F8245C">
        <w:rPr>
          <w:rFonts w:ascii="Times New Roman" w:hAnsi="Times New Roman" w:cs="Times New Roman"/>
          <w:sz w:val="20"/>
          <w:szCs w:val="20"/>
        </w:rPr>
        <w:t>y</w:t>
      </w:r>
      <w:r w:rsidRPr="00FA6FDD">
        <w:rPr>
          <w:rFonts w:ascii="Times New Roman" w:hAnsi="Times New Roman" w:cs="Times New Roman"/>
          <w:sz w:val="20"/>
          <w:szCs w:val="20"/>
        </w:rPr>
        <w:t xml:space="preserve"> participants without cancer</w:t>
      </w:r>
    </w:p>
    <w:p w14:paraId="66095E5B" w14:textId="350A4BF8" w:rsidR="00B20B01" w:rsidRDefault="00B20B01" w:rsidP="00790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71128C8" w14:textId="44AA5FEA" w:rsidR="00B20B01" w:rsidRDefault="00B20B01" w:rsidP="00790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9398F02" w14:textId="77777777" w:rsidR="00B20B01" w:rsidRPr="00444D9C" w:rsidRDefault="00B20B01" w:rsidP="00B20B01">
      <w:pPr>
        <w:rPr>
          <w:rFonts w:ascii="Times New Roman" w:hAnsi="Times New Roman" w:cs="Times New Roman"/>
          <w:b/>
          <w:sz w:val="20"/>
          <w:szCs w:val="20"/>
        </w:rPr>
      </w:pPr>
      <w:r w:rsidRPr="00444D9C">
        <w:rPr>
          <w:rFonts w:ascii="Times New Roman" w:hAnsi="Times New Roman" w:cs="Times New Roman"/>
          <w:b/>
          <w:sz w:val="20"/>
          <w:szCs w:val="20"/>
        </w:rPr>
        <w:t xml:space="preserve">Supplementary references </w:t>
      </w:r>
    </w:p>
    <w:p w14:paraId="002FF4EF" w14:textId="42778155" w:rsidR="00B20B01" w:rsidRPr="00444D9C" w:rsidRDefault="00B20B01" w:rsidP="00B20B0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44D9C">
        <w:rPr>
          <w:rFonts w:ascii="Times New Roman" w:hAnsi="Times New Roman" w:cs="Times New Roman"/>
          <w:sz w:val="20"/>
          <w:szCs w:val="20"/>
        </w:rPr>
        <w:t>S1</w:t>
      </w:r>
      <w:r w:rsidR="00444D9C">
        <w:rPr>
          <w:rFonts w:ascii="Times New Roman" w:hAnsi="Times New Roman" w:cs="Times New Roman"/>
          <w:sz w:val="20"/>
          <w:szCs w:val="20"/>
        </w:rPr>
        <w:t>.</w:t>
      </w:r>
      <w:r w:rsidRPr="00444D9C">
        <w:rPr>
          <w:rFonts w:ascii="Times New Roman" w:hAnsi="Times New Roman" w:cs="Times New Roman"/>
          <w:sz w:val="20"/>
          <w:szCs w:val="20"/>
        </w:rPr>
        <w:t xml:space="preserve"> World Health Organisation. UN Decade of Healthy Ageing: Plan of Action 2021-2030. h</w:t>
      </w:r>
      <w:hyperlink r:id="rId14" w:history="1">
        <w:r w:rsidRPr="00444D9C">
          <w:rPr>
            <w:rStyle w:val="Hyperlink"/>
            <w:rFonts w:ascii="Times New Roman" w:hAnsi="Times New Roman" w:cs="Times New Roman"/>
            <w:sz w:val="20"/>
            <w:szCs w:val="20"/>
          </w:rPr>
          <w:t>ttps://cdn.who.int/media/docs/default-source/decade-of-healthy-ageing/decade.</w:t>
        </w:r>
      </w:hyperlink>
      <w:r w:rsidRPr="00444D9C">
        <w:rPr>
          <w:rFonts w:ascii="Times New Roman" w:hAnsi="Times New Roman" w:cs="Times New Roman"/>
          <w:sz w:val="20"/>
          <w:szCs w:val="20"/>
        </w:rPr>
        <w:t xml:space="preserve"> 2023. Accessed 01/07/24.</w:t>
      </w:r>
    </w:p>
    <w:p w14:paraId="4AD41795" w14:textId="77777777" w:rsidR="00B20B01" w:rsidRPr="00444D9C" w:rsidRDefault="00B20B01" w:rsidP="00B20B0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45998480" w14:textId="7ADC4229" w:rsidR="00B20B01" w:rsidRPr="00444D9C" w:rsidRDefault="00B20B01" w:rsidP="00B20B0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44D9C">
        <w:rPr>
          <w:rFonts w:ascii="Times New Roman" w:hAnsi="Times New Roman" w:cs="Times New Roman"/>
          <w:sz w:val="20"/>
          <w:szCs w:val="20"/>
        </w:rPr>
        <w:t>S2</w:t>
      </w:r>
      <w:r w:rsidR="00444D9C">
        <w:rPr>
          <w:rFonts w:ascii="Times New Roman" w:hAnsi="Times New Roman" w:cs="Times New Roman"/>
          <w:sz w:val="20"/>
          <w:szCs w:val="20"/>
        </w:rPr>
        <w:t>.</w:t>
      </w:r>
      <w:r w:rsidRPr="00444D9C">
        <w:rPr>
          <w:rFonts w:ascii="Times New Roman" w:hAnsi="Times New Roman" w:cs="Times New Roman"/>
          <w:sz w:val="20"/>
          <w:szCs w:val="20"/>
        </w:rPr>
        <w:t xml:space="preserve"> Office for Health Improvement and Disparities. A Consensus on Healthy Ageing: Policy paper   h</w:t>
      </w:r>
      <w:hyperlink r:id="rId15" w:history="1">
        <w:r w:rsidRPr="00444D9C">
          <w:rPr>
            <w:rStyle w:val="Hyperlink"/>
            <w:rFonts w:ascii="Times New Roman" w:hAnsi="Times New Roman" w:cs="Times New Roman"/>
            <w:sz w:val="20"/>
            <w:szCs w:val="20"/>
          </w:rPr>
          <w:t>ttps://www.gov.uk/government/publications/healthy-ageing-consensus-statement/a-consensus-on-healthy-</w:t>
        </w:r>
        <w:r w:rsidRPr="00444D9C">
          <w:rPr>
            <w:rStyle w:val="Hyperlink"/>
            <w:rFonts w:ascii="Times New Roman" w:hAnsi="Times New Roman" w:cs="Times New Roman"/>
            <w:sz w:val="20"/>
            <w:szCs w:val="20"/>
          </w:rPr>
          <w:lastRenderedPageBreak/>
          <w:t>ageing.</w:t>
        </w:r>
      </w:hyperlink>
      <w:r w:rsidRPr="00444D9C">
        <w:rPr>
          <w:rFonts w:ascii="Times New Roman" w:hAnsi="Times New Roman" w:cs="Times New Roman"/>
          <w:sz w:val="20"/>
          <w:szCs w:val="20"/>
        </w:rPr>
        <w:t xml:space="preserve"> 2023. h</w:t>
      </w:r>
      <w:hyperlink r:id="rId16" w:history="1">
        <w:r w:rsidRPr="00444D9C">
          <w:rPr>
            <w:rStyle w:val="Hyperlink"/>
            <w:rFonts w:ascii="Times New Roman" w:hAnsi="Times New Roman" w:cs="Times New Roman"/>
            <w:sz w:val="20"/>
            <w:szCs w:val="20"/>
          </w:rPr>
          <w:t>ttps://www.gov.uk/government/publications/healthy-ageing-consensus-statement/a-consensus-on-healthy-ageing.</w:t>
        </w:r>
      </w:hyperlink>
      <w:r w:rsidRPr="00444D9C">
        <w:rPr>
          <w:rFonts w:ascii="Times New Roman" w:hAnsi="Times New Roman" w:cs="Times New Roman"/>
          <w:sz w:val="20"/>
          <w:szCs w:val="20"/>
        </w:rPr>
        <w:t xml:space="preserve"> Accessed 2/3/24.</w:t>
      </w:r>
    </w:p>
    <w:p w14:paraId="2D7D0DE0" w14:textId="77777777" w:rsidR="00B20B01" w:rsidRPr="00444D9C" w:rsidRDefault="00B20B01" w:rsidP="00B20B0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318A0904" w14:textId="570D7C24" w:rsidR="00B20B01" w:rsidRPr="00444D9C" w:rsidRDefault="00B20B01" w:rsidP="00B20B01">
      <w:pPr>
        <w:rPr>
          <w:rFonts w:ascii="Times New Roman" w:hAnsi="Times New Roman" w:cs="Times New Roman"/>
          <w:sz w:val="20"/>
          <w:szCs w:val="20"/>
        </w:rPr>
      </w:pPr>
      <w:r w:rsidRPr="00444D9C">
        <w:rPr>
          <w:rFonts w:ascii="Times New Roman" w:hAnsi="Times New Roman" w:cs="Times New Roman"/>
          <w:sz w:val="20"/>
          <w:szCs w:val="20"/>
        </w:rPr>
        <w:t>S3</w:t>
      </w:r>
      <w:r w:rsidR="00444D9C">
        <w:rPr>
          <w:rFonts w:ascii="Times New Roman" w:hAnsi="Times New Roman" w:cs="Times New Roman"/>
          <w:sz w:val="20"/>
          <w:szCs w:val="20"/>
        </w:rPr>
        <w:t>.</w:t>
      </w:r>
      <w:r w:rsidRPr="00444D9C">
        <w:rPr>
          <w:rFonts w:ascii="Times New Roman" w:hAnsi="Times New Roman" w:cs="Times New Roman"/>
          <w:sz w:val="20"/>
          <w:szCs w:val="20"/>
        </w:rPr>
        <w:t xml:space="preserve"> Office for Health Improvement and Disparities. A Consensus on Healthy Ageing: Policy paper   https://www.gov.uk/government/publications/healthy-ageing-consensus-statement/a-consensus-on-healthy-ageing. 2023. </w:t>
      </w:r>
      <w:hyperlink r:id="rId17" w:history="1">
        <w:r w:rsidRPr="00444D9C">
          <w:rPr>
            <w:rStyle w:val="Hyperlink"/>
            <w:rFonts w:ascii="Times New Roman" w:hAnsi="Times New Roman" w:cs="Times New Roman"/>
            <w:sz w:val="20"/>
            <w:szCs w:val="20"/>
          </w:rPr>
          <w:t>https://www.gov.uk/government/publications/healthy-ageing-consensus-statement/a-consensus-on-healthy-ageing. Accessed 2/3/24</w:t>
        </w:r>
      </w:hyperlink>
      <w:r w:rsidRPr="00444D9C">
        <w:rPr>
          <w:rFonts w:ascii="Times New Roman" w:hAnsi="Times New Roman" w:cs="Times New Roman"/>
          <w:sz w:val="20"/>
          <w:szCs w:val="20"/>
        </w:rPr>
        <w:t>.</w:t>
      </w:r>
    </w:p>
    <w:p w14:paraId="1788B29A" w14:textId="77777777" w:rsidR="00B20B01" w:rsidRPr="00444D9C" w:rsidRDefault="00B20B01" w:rsidP="00B20B0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784AA5EC" w14:textId="77777777" w:rsidR="00B20B01" w:rsidRDefault="00B20B01" w:rsidP="00B20B01">
      <w:bookmarkStart w:id="0" w:name="_GoBack"/>
      <w:bookmarkEnd w:id="0"/>
    </w:p>
    <w:p w14:paraId="572E75A3" w14:textId="77777777" w:rsidR="00B20B01" w:rsidRPr="00FA6FDD" w:rsidRDefault="00B20B01" w:rsidP="00790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2C359C6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57D500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3933333" w14:textId="77777777" w:rsidR="00790C22" w:rsidRPr="00FA6FDD" w:rsidRDefault="00790C22" w:rsidP="00790C2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11FE8F8" w14:textId="1297A30C" w:rsidR="00A8608E" w:rsidRDefault="00A8608E"/>
    <w:sectPr w:rsidR="00A8608E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A598B" w14:textId="77777777" w:rsidR="00FD057C" w:rsidRDefault="00FD057C">
      <w:pPr>
        <w:spacing w:after="0" w:line="240" w:lineRule="auto"/>
      </w:pPr>
      <w:r>
        <w:separator/>
      </w:r>
    </w:p>
  </w:endnote>
  <w:endnote w:type="continuationSeparator" w:id="0">
    <w:p w14:paraId="6E9C6634" w14:textId="77777777" w:rsidR="00FD057C" w:rsidRDefault="00FD0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959588" w14:textId="366BE88C" w:rsidR="00FD057C" w:rsidRDefault="00FD057C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6F1548">
      <w:rPr>
        <w:caps/>
        <w:noProof/>
        <w:color w:val="5B9BD5" w:themeColor="accent1"/>
      </w:rPr>
      <w:t>5</w:t>
    </w:r>
    <w:r>
      <w:rPr>
        <w:caps/>
        <w:noProof/>
        <w:color w:val="5B9BD5" w:themeColor="accent1"/>
      </w:rPr>
      <w:fldChar w:fldCharType="end"/>
    </w:r>
  </w:p>
  <w:p w14:paraId="599679C4" w14:textId="77777777" w:rsidR="00FD057C" w:rsidRDefault="00FD0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5A6D1" w14:textId="77777777" w:rsidR="00FD057C" w:rsidRDefault="00FD057C">
      <w:pPr>
        <w:spacing w:after="0" w:line="240" w:lineRule="auto"/>
      </w:pPr>
      <w:r>
        <w:separator/>
      </w:r>
    </w:p>
  </w:footnote>
  <w:footnote w:type="continuationSeparator" w:id="0">
    <w:p w14:paraId="463DA328" w14:textId="77777777" w:rsidR="00FD057C" w:rsidRDefault="00FD0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BA12C9D6"/>
    <w:lvl w:ilvl="0">
      <w:numFmt w:val="bullet"/>
      <w:lvlText w:val="*"/>
      <w:lvlJc w:val="left"/>
    </w:lvl>
  </w:abstractNum>
  <w:abstractNum w:abstractNumId="1" w15:restartNumberingAfterBreak="0">
    <w:nsid w:val="019EA289"/>
    <w:multiLevelType w:val="hybridMultilevel"/>
    <w:tmpl w:val="1C44759B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C665FF4"/>
    <w:multiLevelType w:val="hybridMultilevel"/>
    <w:tmpl w:val="3E661BBC"/>
    <w:lvl w:ilvl="0" w:tplc="BF804B7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2FE35389"/>
    <w:multiLevelType w:val="hybridMultilevel"/>
    <w:tmpl w:val="E3E43574"/>
    <w:lvl w:ilvl="0" w:tplc="22E40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42F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6CE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14C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7AB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0A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B8B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F005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CAC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9dsasws2vz1e2vthvv00gwvsx2wfw5spw&quot;&gt;My EndNote Library&lt;record-ids&gt;&lt;item&gt;71&lt;/item&gt;&lt;/record-ids&gt;&lt;/item&gt;&lt;/Libraries&gt;"/>
  </w:docVars>
  <w:rsids>
    <w:rsidRoot w:val="00790C22"/>
    <w:rsid w:val="000620FC"/>
    <w:rsid w:val="00113F9D"/>
    <w:rsid w:val="00170A55"/>
    <w:rsid w:val="0017460B"/>
    <w:rsid w:val="001D6A71"/>
    <w:rsid w:val="002054CF"/>
    <w:rsid w:val="00290DAF"/>
    <w:rsid w:val="002951B2"/>
    <w:rsid w:val="002A2BD3"/>
    <w:rsid w:val="0035585C"/>
    <w:rsid w:val="00373E4F"/>
    <w:rsid w:val="003A6772"/>
    <w:rsid w:val="003B77E9"/>
    <w:rsid w:val="004242D5"/>
    <w:rsid w:val="00444D9C"/>
    <w:rsid w:val="00480B9F"/>
    <w:rsid w:val="00494225"/>
    <w:rsid w:val="004D138D"/>
    <w:rsid w:val="00507D50"/>
    <w:rsid w:val="005B4816"/>
    <w:rsid w:val="005B5560"/>
    <w:rsid w:val="005D6D63"/>
    <w:rsid w:val="005F339F"/>
    <w:rsid w:val="005F7C1E"/>
    <w:rsid w:val="00610E01"/>
    <w:rsid w:val="00627780"/>
    <w:rsid w:val="00663997"/>
    <w:rsid w:val="006737BC"/>
    <w:rsid w:val="00673F9A"/>
    <w:rsid w:val="00690EEA"/>
    <w:rsid w:val="006A5440"/>
    <w:rsid w:val="006F1408"/>
    <w:rsid w:val="006F1548"/>
    <w:rsid w:val="00733744"/>
    <w:rsid w:val="0078560F"/>
    <w:rsid w:val="00790C22"/>
    <w:rsid w:val="007B1323"/>
    <w:rsid w:val="007D4600"/>
    <w:rsid w:val="00805DCD"/>
    <w:rsid w:val="008631C3"/>
    <w:rsid w:val="008A164A"/>
    <w:rsid w:val="008E1ABF"/>
    <w:rsid w:val="00911F8F"/>
    <w:rsid w:val="0095482B"/>
    <w:rsid w:val="00961607"/>
    <w:rsid w:val="0097499A"/>
    <w:rsid w:val="009C5281"/>
    <w:rsid w:val="009F239D"/>
    <w:rsid w:val="00A15266"/>
    <w:rsid w:val="00A605DF"/>
    <w:rsid w:val="00A65426"/>
    <w:rsid w:val="00A813F1"/>
    <w:rsid w:val="00A8608E"/>
    <w:rsid w:val="00AE5400"/>
    <w:rsid w:val="00B03848"/>
    <w:rsid w:val="00B14F2F"/>
    <w:rsid w:val="00B20B01"/>
    <w:rsid w:val="00BE105B"/>
    <w:rsid w:val="00C102E9"/>
    <w:rsid w:val="00C266FF"/>
    <w:rsid w:val="00C42056"/>
    <w:rsid w:val="00CB3FAC"/>
    <w:rsid w:val="00D121FE"/>
    <w:rsid w:val="00D3690B"/>
    <w:rsid w:val="00DD6132"/>
    <w:rsid w:val="00DE7201"/>
    <w:rsid w:val="00E047F6"/>
    <w:rsid w:val="00E44B3D"/>
    <w:rsid w:val="00E9348E"/>
    <w:rsid w:val="00F238E4"/>
    <w:rsid w:val="00F7064F"/>
    <w:rsid w:val="00F8245C"/>
    <w:rsid w:val="00FB0CFD"/>
    <w:rsid w:val="00FD057C"/>
    <w:rsid w:val="00FF5748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2457B6AB"/>
  <w15:chartTrackingRefBased/>
  <w15:docId w15:val="{67041495-A316-4811-9345-9DCF7323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C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0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C2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90C22"/>
    <w:pPr>
      <w:autoSpaceDE w:val="0"/>
      <w:autoSpaceDN w:val="0"/>
      <w:adjustRightInd w:val="0"/>
      <w:spacing w:after="0" w:line="240" w:lineRule="auto"/>
    </w:pPr>
    <w:rPr>
      <w:rFonts w:ascii="Shaker 2 Lancet Regular" w:eastAsia="Times New Roman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790C22"/>
    <w:pPr>
      <w:spacing w:line="167" w:lineRule="atLeast"/>
    </w:pPr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790C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C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0C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0C2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0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C22"/>
  </w:style>
  <w:style w:type="paragraph" w:styleId="Footer">
    <w:name w:val="footer"/>
    <w:basedOn w:val="Normal"/>
    <w:link w:val="FooterChar"/>
    <w:uiPriority w:val="99"/>
    <w:unhideWhenUsed/>
    <w:rsid w:val="00790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C22"/>
  </w:style>
  <w:style w:type="table" w:styleId="TableGridLight">
    <w:name w:val="Grid Table Light"/>
    <w:basedOn w:val="TableNormal"/>
    <w:uiPriority w:val="40"/>
    <w:rsid w:val="00790C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90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790C2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Pa8">
    <w:name w:val="Pa8"/>
    <w:basedOn w:val="Normal"/>
    <w:next w:val="Normal"/>
    <w:uiPriority w:val="99"/>
    <w:rsid w:val="00790C22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paragraph" w:customStyle="1" w:styleId="Pa9">
    <w:name w:val="Pa9"/>
    <w:basedOn w:val="Normal"/>
    <w:next w:val="Normal"/>
    <w:uiPriority w:val="99"/>
    <w:rsid w:val="00790C22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0C22"/>
    <w:rPr>
      <w:color w:val="0563C1" w:themeColor="hyperlink"/>
      <w:u w:val="single"/>
    </w:rPr>
  </w:style>
  <w:style w:type="character" w:customStyle="1" w:styleId="markfqw0luagp">
    <w:name w:val="markfqw0luagp"/>
    <w:basedOn w:val="DefaultParagraphFont"/>
    <w:rsid w:val="00790C22"/>
  </w:style>
  <w:style w:type="character" w:customStyle="1" w:styleId="author">
    <w:name w:val="author"/>
    <w:basedOn w:val="DefaultParagraphFont"/>
    <w:rsid w:val="00444D9C"/>
  </w:style>
  <w:style w:type="character" w:customStyle="1" w:styleId="articletitle">
    <w:name w:val="articletitle"/>
    <w:basedOn w:val="DefaultParagraphFont"/>
    <w:rsid w:val="00444D9C"/>
  </w:style>
  <w:style w:type="character" w:customStyle="1" w:styleId="pubyear">
    <w:name w:val="pubyear"/>
    <w:basedOn w:val="DefaultParagraphFont"/>
    <w:rsid w:val="00444D9C"/>
  </w:style>
  <w:style w:type="character" w:customStyle="1" w:styleId="vol">
    <w:name w:val="vol"/>
    <w:basedOn w:val="DefaultParagraphFont"/>
    <w:rsid w:val="00444D9C"/>
  </w:style>
  <w:style w:type="character" w:customStyle="1" w:styleId="pagefirst">
    <w:name w:val="pagefirst"/>
    <w:basedOn w:val="DefaultParagraphFont"/>
    <w:rsid w:val="00444D9C"/>
  </w:style>
  <w:style w:type="character" w:customStyle="1" w:styleId="pagelast">
    <w:name w:val="pagelast"/>
    <w:basedOn w:val="DefaultParagraphFont"/>
    <w:rsid w:val="00444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yperlink" Target="https://www.gov.uk/government/publications/healthy-ageing-consensus-statement/a-consensus-on-healthy-ageing.%20Accessed%202/3/2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ttps://www.gov.uk/government/publications/healthy-ageing-consensus-statement/a-consensus-on-healthy-ageing.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yperlink" Target="ttps://www.gov.uk/government/publications/healthy-ageing-consensus-statement/a-consensus-on-healthy-ageing.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ttps://cdn.who.int/media/docs/default-source/decade-of-healthy-ageing/decade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7" ma:contentTypeDescription="Create a new document." ma:contentTypeScope="" ma:versionID="08f11fc964e19cbd6905ad1af2836dd0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b0a160bde03048fbce3386b1dc3e636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884CC-827F-4555-A15F-D568EFB5FD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D1CD22-A754-4B79-8247-936E6E583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B568F7-7262-4A22-8B07-A88EB401A702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602c977-acf6-48c5-b880-35b91e2e04d9"/>
    <ds:schemaRef ds:uri="db4257c5-c1bb-4f42-817a-c5ed313d6230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E147B3A-D5C4-4579-970B-0AA4D487D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0</Words>
  <Characters>3015</Characters>
  <Application>Microsoft Office Word</Application>
  <DocSecurity>0</DocSecurity>
  <Lines>10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rel Burden</dc:creator>
  <cp:keywords/>
  <dc:description/>
  <cp:lastModifiedBy>Sorrel Burden</cp:lastModifiedBy>
  <cp:revision>3</cp:revision>
  <dcterms:created xsi:type="dcterms:W3CDTF">2024-08-16T09:42:00Z</dcterms:created>
  <dcterms:modified xsi:type="dcterms:W3CDTF">2024-08-1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  <property fmtid="{D5CDD505-2E9C-101B-9397-08002B2CF9AE}" pid="3" name="GrammarlyDocumentId">
    <vt:lpwstr>efae49437deb48238f735092a4a67d9690eea23aa48ea9fef26152706db708a3</vt:lpwstr>
  </property>
</Properties>
</file>